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B70B0" w14:textId="5EFF280B" w:rsidR="00A26E8D" w:rsidRDefault="00196F93">
      <w:r w:rsidRPr="008764C1">
        <w:rPr>
          <w:rFonts w:ascii="Times New Roman" w:hAnsi="Times New Roman" w:cs="Times New Roman"/>
          <w:kern w:val="0"/>
          <w:sz w:val="24"/>
          <w:szCs w:val="24"/>
        </w:rPr>
        <w:t>Table 1. Three database sets of clinical information after preprocessing.</w:t>
      </w:r>
      <w:bookmarkStart w:id="0" w:name="_GoBack"/>
      <w:bookmarkEnd w:id="0"/>
    </w:p>
    <w:tbl>
      <w:tblPr>
        <w:tblW w:w="4500" w:type="dxa"/>
        <w:jc w:val="center"/>
        <w:tblLook w:val="04A0" w:firstRow="1" w:lastRow="0" w:firstColumn="1" w:lastColumn="0" w:noHBand="0" w:noVBand="1"/>
      </w:tblPr>
      <w:tblGrid>
        <w:gridCol w:w="960"/>
        <w:gridCol w:w="1040"/>
        <w:gridCol w:w="1207"/>
        <w:gridCol w:w="1340"/>
      </w:tblGrid>
      <w:tr w:rsidR="00204984" w:rsidRPr="00204984" w14:paraId="0E5533F5" w14:textId="77777777" w:rsidTr="00204984">
        <w:trPr>
          <w:trHeight w:val="312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BDD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A80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8E6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1452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BCF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76427</w:t>
            </w:r>
          </w:p>
        </w:tc>
      </w:tr>
      <w:tr w:rsidR="00204984" w:rsidRPr="00204984" w14:paraId="1DBD5BC0" w14:textId="77777777" w:rsidTr="0020498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FFA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4E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2D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13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6BB1E882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8D6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1D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ED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2B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204984" w:rsidRPr="00204984" w14:paraId="41ECB601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33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40A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BBB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AD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04984" w:rsidRPr="00204984" w14:paraId="3696707F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D6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9F8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03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53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43580993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01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8B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64E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906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65A713DC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8C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A5C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9D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1B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58E4F91D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C73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98E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9E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A68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01EF7BA6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A67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11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08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BE0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2A964CA6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461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EA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EE1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AB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495C34A5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64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AD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54B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72B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262E6B0D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71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22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35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52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46B21D13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8D7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8F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8E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3E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763E08AF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38A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EF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58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DF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4F40E129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4B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778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E40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31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3461E5EC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BBE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CB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34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6A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06400FCC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7F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7DC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B9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17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2A245AEA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3D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C5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298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9C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2AEE33F8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88C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52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0D8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D7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2344B34D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AF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00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AD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F1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6E063504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D1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29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C39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712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250A7D77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D5B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795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D5F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5D5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53E77434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142D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C2F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3AB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96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984" w:rsidRPr="00204984" w14:paraId="7CE7A6A1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E8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F9F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4F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4A2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7DDCDB65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7C1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6F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D0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54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3A780E62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B5A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297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D913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11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755241F7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9A9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AC2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6B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3A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0112160C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FB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A05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89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36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13002D02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815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65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D44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67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2B8F9189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BCA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17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8F9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BF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3E9E9920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F4D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~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4D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6F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9EE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04984" w:rsidRPr="00204984" w14:paraId="6F3E534E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39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~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05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6A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A1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204984" w:rsidRPr="00204984" w14:paraId="710D3BFB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C2B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~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ED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C7E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92D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04984" w:rsidRPr="00204984" w14:paraId="05BEACF9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72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~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CCC5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92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4D3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04984" w:rsidRPr="00204984" w14:paraId="5226D255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C7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~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FE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865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A50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04984" w:rsidRPr="00204984" w14:paraId="2BF09C10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DEE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79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7F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DA54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75A9231B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99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~1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7682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E5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CFF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5433C8BD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628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~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D66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209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D4F0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120873D5" w14:textId="77777777" w:rsidTr="0020498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46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~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244E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B7C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11E6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4984" w:rsidRPr="00204984" w14:paraId="795E4AD9" w14:textId="77777777" w:rsidTr="0020498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6C99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~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0897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6EFB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8321" w14:textId="77777777" w:rsidR="00204984" w:rsidRPr="00204984" w:rsidRDefault="00204984" w:rsidP="00204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49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4111C87" w14:textId="77777777" w:rsidR="00204984" w:rsidRDefault="00204984"/>
    <w:sectPr w:rsidR="00204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7356E" w14:textId="77777777" w:rsidR="00A21157" w:rsidRDefault="00A21157" w:rsidP="00204984">
      <w:r>
        <w:separator/>
      </w:r>
    </w:p>
  </w:endnote>
  <w:endnote w:type="continuationSeparator" w:id="0">
    <w:p w14:paraId="0AD118C2" w14:textId="77777777" w:rsidR="00A21157" w:rsidRDefault="00A21157" w:rsidP="00204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A295D" w14:textId="77777777" w:rsidR="00A21157" w:rsidRDefault="00A21157" w:rsidP="00204984">
      <w:r>
        <w:separator/>
      </w:r>
    </w:p>
  </w:footnote>
  <w:footnote w:type="continuationSeparator" w:id="0">
    <w:p w14:paraId="6D3A19CC" w14:textId="77777777" w:rsidR="00A21157" w:rsidRDefault="00A21157" w:rsidP="00204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F9"/>
    <w:rsid w:val="00196F93"/>
    <w:rsid w:val="00204984"/>
    <w:rsid w:val="002D31CC"/>
    <w:rsid w:val="002E16F9"/>
    <w:rsid w:val="00A21157"/>
    <w:rsid w:val="00A2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2CA06"/>
  <w15:chartTrackingRefBased/>
  <w15:docId w15:val="{3CDBF942-2C4D-4F97-BD03-6A736C8C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6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8-20T03:26:00Z</dcterms:created>
  <dcterms:modified xsi:type="dcterms:W3CDTF">2019-08-31T08:11:00Z</dcterms:modified>
</cp:coreProperties>
</file>